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44A19" w14:textId="77777777" w:rsidR="006E4AA0" w:rsidRPr="00A3026B" w:rsidRDefault="006E4AA0" w:rsidP="006E4AA0">
      <w:pPr>
        <w:pStyle w:val="Heading2"/>
        <w:rPr>
          <w:rFonts w:eastAsiaTheme="minorHAnsi"/>
          <w:sz w:val="10"/>
          <w:szCs w:val="10"/>
        </w:rPr>
      </w:pPr>
      <w:r>
        <w:rPr>
          <w:rFonts w:eastAsiaTheme="minorHAnsi"/>
        </w:rPr>
        <w:t>Figure 2-source data 1.</w:t>
      </w:r>
      <w:r w:rsidRPr="00A3026B">
        <w:rPr>
          <w:rFonts w:eastAsiaTheme="minorHAnsi"/>
        </w:rPr>
        <w:t xml:space="preserve"> Statistical output for Experiment 2: Abatement of discriminative</w:t>
      </w:r>
      <w:r>
        <w:rPr>
          <w:rFonts w:eastAsiaTheme="minorHAnsi"/>
        </w:rPr>
        <w:t xml:space="preserve"> </w:t>
      </w:r>
      <w:r w:rsidRPr="00A3026B">
        <w:rPr>
          <w:rFonts w:eastAsiaTheme="minorHAnsi"/>
        </w:rPr>
        <w:t xml:space="preserve">stimulus-controlled palatable food-seeking (analyses pertaining to </w:t>
      </w:r>
      <w:r>
        <w:rPr>
          <w:rFonts w:eastAsiaTheme="minorHAnsi"/>
        </w:rPr>
        <w:t>F</w:t>
      </w:r>
      <w:r w:rsidRPr="00A3026B">
        <w:rPr>
          <w:rFonts w:eastAsiaTheme="minorHAnsi"/>
        </w:rPr>
        <w:t xml:space="preserve">igure 2 are highlighted in grey) </w:t>
      </w:r>
    </w:p>
    <w:tbl>
      <w:tblPr>
        <w:tblStyle w:val="TableGrid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170"/>
        <w:gridCol w:w="3600"/>
        <w:gridCol w:w="1260"/>
        <w:gridCol w:w="1080"/>
        <w:gridCol w:w="900"/>
      </w:tblGrid>
      <w:tr w:rsidR="006E4AA0" w:rsidRPr="00A3026B" w14:paraId="2E470468" w14:textId="77777777" w:rsidTr="006A2D46">
        <w:trPr>
          <w:trHeight w:val="21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0B598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Experimental ph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9757B1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Behavioral measur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AFFD0F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actors in analy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FF47C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67166C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81813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igure</w:t>
            </w:r>
          </w:p>
        </w:tc>
      </w:tr>
      <w:tr w:rsidR="006E4AA0" w:rsidRPr="00A3026B" w14:paraId="061EE55A" w14:textId="77777777" w:rsidTr="006A2D46">
        <w:trPr>
          <w:trHeight w:val="216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580D30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Self-administration</w:t>
            </w:r>
          </w:p>
          <w:p w14:paraId="6A2DD90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BEB3DF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ellet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AB488C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Session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AEF99D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EE011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AC680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571068E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A51724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199092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701A37D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4E9EFB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2,28</w:t>
            </w:r>
            <w:r w:rsidRPr="00A3026B">
              <w:rPr>
                <w:sz w:val="20"/>
                <w:szCs w:val="20"/>
              </w:rPr>
              <w:t>=5.5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D9D27C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9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0AD16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7679ED6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B957C3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0CB7EC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CBA3F6" w14:textId="77777777" w:rsidR="006E4AA0" w:rsidRPr="00A3026B" w:rsidRDefault="006E4AA0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45DDE0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4</w:t>
            </w:r>
            <w:r w:rsidRPr="00A3026B">
              <w:rPr>
                <w:sz w:val="20"/>
                <w:szCs w:val="20"/>
              </w:rPr>
              <w:t>=0.8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01B54D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36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935D1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5F6B346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D45634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FDF44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E913A0F" w14:textId="77777777" w:rsidR="006E4AA0" w:rsidRPr="00A3026B" w:rsidRDefault="006E4AA0" w:rsidP="006A2D46">
            <w:pPr>
              <w:pStyle w:val="Tab"/>
            </w:pPr>
            <w:r w:rsidRPr="00A3026B">
              <w:t>Session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46D2B5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2,28</w:t>
            </w:r>
            <w:r w:rsidRPr="00A3026B">
              <w:rPr>
                <w:sz w:val="20"/>
                <w:szCs w:val="20"/>
              </w:rPr>
              <w:t>=0.3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B25676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683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4FD95D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24C3FD1E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EC6033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D76773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4C7C30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Session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E91EC2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1CD99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0D3B49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5969ECA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DD22FD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381C03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3B8D767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52C4BD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2,28</w:t>
            </w:r>
            <w:r w:rsidRPr="00A3026B">
              <w:rPr>
                <w:sz w:val="20"/>
                <w:szCs w:val="20"/>
              </w:rPr>
              <w:t>=6.9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F65F3D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3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47265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A88F404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E56744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B80A9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07BC058" w14:textId="77777777" w:rsidR="006E4AA0" w:rsidRPr="00A3026B" w:rsidRDefault="006E4AA0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68E8FE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4</w:t>
            </w:r>
            <w:r w:rsidRPr="00A3026B">
              <w:rPr>
                <w:sz w:val="20"/>
                <w:szCs w:val="20"/>
              </w:rPr>
              <w:t>=0.0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632DFD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83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8C2216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5ACBBF7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30617B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BC9A92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26AB11B" w14:textId="77777777" w:rsidR="006E4AA0" w:rsidRPr="00A3026B" w:rsidRDefault="006E4AA0" w:rsidP="006A2D46">
            <w:pPr>
              <w:pStyle w:val="Tab"/>
            </w:pPr>
            <w:r w:rsidRPr="00A3026B">
              <w:t>Session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19294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2,28</w:t>
            </w:r>
            <w:r w:rsidRPr="00A3026B">
              <w:rPr>
                <w:sz w:val="20"/>
                <w:szCs w:val="20"/>
              </w:rPr>
              <w:t>=0.1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A518C2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898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7A2AE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1C8FECE6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57E491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8C7156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ellet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88C072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Session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EFB1FA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2F97A1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7CDC87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2C</w:t>
            </w:r>
          </w:p>
        </w:tc>
      </w:tr>
      <w:tr w:rsidR="006E4AA0" w:rsidRPr="00A3026B" w14:paraId="2DE497B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87FF67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01F14F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3730FA3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02B888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2,30</w:t>
            </w:r>
            <w:r w:rsidRPr="00A3026B">
              <w:rPr>
                <w:sz w:val="20"/>
                <w:szCs w:val="20"/>
              </w:rPr>
              <w:t>=5.7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121723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77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B288E3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B45F95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59D291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93F0B0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29644E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Session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9DD874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29BFF0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593343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2C</w:t>
            </w:r>
          </w:p>
        </w:tc>
      </w:tr>
      <w:tr w:rsidR="006E4AA0" w:rsidRPr="00A3026B" w14:paraId="18383AEE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67A772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33943F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6F15B28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442F41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2,30</w:t>
            </w:r>
            <w:r w:rsidRPr="00A3026B">
              <w:rPr>
                <w:sz w:val="20"/>
                <w:szCs w:val="20"/>
              </w:rPr>
              <w:t>=7.4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79BA33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24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8D0AAE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4280C920" w14:textId="77777777" w:rsidTr="006A2D46">
        <w:trPr>
          <w:trHeight w:val="216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03970F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iscrimination trai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B05A0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67B6AC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Session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BC4E3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E10E8A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BAE8C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4FB4F85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1B0984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CDE85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C56BBE0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67266A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998.3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DD8EC2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5E9A6E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D6C87B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CA7BDD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A2B406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8522141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1D2AE3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15.3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A72CB5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0EF0A5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7DB9174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79E743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4DCE61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744CEA" w14:textId="77777777" w:rsidR="006E4AA0" w:rsidRPr="00A3026B" w:rsidRDefault="006E4AA0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DB75BD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1.7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4B0EB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205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081350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CA0035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D67CF0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7F239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285AAC8" w14:textId="77777777" w:rsidR="006E4AA0" w:rsidRPr="00A3026B" w:rsidRDefault="006E4AA0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CF57A5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1.3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0636AF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26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10A8BC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3ED8404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1AC15F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D3E4E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020820" w14:textId="77777777" w:rsidR="006E4AA0" w:rsidRPr="00A3026B" w:rsidRDefault="006E4AA0" w:rsidP="006A2D46">
            <w:pPr>
              <w:pStyle w:val="Tab"/>
            </w:pPr>
            <w:r w:rsidRPr="00A3026B">
              <w:t>DS x 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DFE9E1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8.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C04033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0FB4E0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1DB6BB3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9EE51A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BEBF4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EBD7B5B" w14:textId="77777777" w:rsidR="006E4AA0" w:rsidRPr="00A3026B" w:rsidRDefault="006E4AA0" w:rsidP="006A2D46">
            <w:pPr>
              <w:pStyle w:val="Tab"/>
            </w:pPr>
            <w:r w:rsidRPr="00A3026B">
              <w:t>Session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324D7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0.9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2D2AE5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453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778016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57BE413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9BF65E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B436E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2AAA49F" w14:textId="77777777" w:rsidR="006E4AA0" w:rsidRPr="00A3026B" w:rsidRDefault="006E4AA0" w:rsidP="006A2D46">
            <w:pPr>
              <w:pStyle w:val="Tab"/>
            </w:pPr>
            <w:r w:rsidRPr="00A3026B">
              <w:t>DS x Session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77A086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0.6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A2454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766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F493D3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44DAAD3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8D7E95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1E8D3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1C20B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Session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1FECF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AD37DF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E93BD8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BE28A0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435357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851A99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E3F400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7147E4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571.0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83DB20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E2910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7EA6635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CD5987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45EA7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A41832C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51E6A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15.0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70A934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BC1A36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8055790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03DA7A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85530D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3FA862" w14:textId="77777777" w:rsidR="006E4AA0" w:rsidRPr="00A3026B" w:rsidRDefault="006E4AA0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2B903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1.4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2496FC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253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6528D5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487584F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FFD0D0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EA681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A909CF" w14:textId="77777777" w:rsidR="006E4AA0" w:rsidRPr="00A3026B" w:rsidRDefault="006E4AA0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EA2BE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5.8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5A337B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30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9DA95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3FA32C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F7A80A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A62B6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DB2896" w14:textId="77777777" w:rsidR="006E4AA0" w:rsidRPr="00A3026B" w:rsidRDefault="006E4AA0" w:rsidP="006A2D46">
            <w:pPr>
              <w:pStyle w:val="Tab"/>
            </w:pPr>
            <w:r w:rsidRPr="00A3026B">
              <w:t>DS x 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B1088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2.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2A16E5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14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1237F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31206F4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07B0F1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FE45B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4C62479" w14:textId="77777777" w:rsidR="006E4AA0" w:rsidRPr="00A3026B" w:rsidRDefault="006E4AA0" w:rsidP="006A2D46">
            <w:pPr>
              <w:pStyle w:val="Tab"/>
            </w:pPr>
            <w:r w:rsidRPr="00A3026B">
              <w:t>Session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72145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0.7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3842EE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646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07CB6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2CC69EE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5A199C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394562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CBA1C97" w14:textId="77777777" w:rsidR="006E4AA0" w:rsidRPr="00A3026B" w:rsidRDefault="006E4AA0" w:rsidP="006A2D46">
            <w:pPr>
              <w:pStyle w:val="Tab"/>
            </w:pPr>
            <w:r w:rsidRPr="00A3026B">
              <w:t>DS x Session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AE7A17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30</w:t>
            </w:r>
            <w:r w:rsidRPr="00A3026B">
              <w:rPr>
                <w:sz w:val="20"/>
                <w:szCs w:val="20"/>
              </w:rPr>
              <w:t>=0.5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329956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821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D54E44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4887496A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ACA203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741B45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EB064D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Session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0187F6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6DBF48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F40804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2C</w:t>
            </w:r>
          </w:p>
        </w:tc>
      </w:tr>
      <w:tr w:rsidR="006E4AA0" w:rsidRPr="00A3026B" w14:paraId="7AC6FDA0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91844D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316DEE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F73019E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A11C3E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4</w:t>
            </w:r>
            <w:r w:rsidRPr="00A3026B">
              <w:rPr>
                <w:sz w:val="20"/>
                <w:szCs w:val="20"/>
              </w:rPr>
              <w:t>=577.7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69418B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A84914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139457F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EFCEE5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8506C5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0589B80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2522DD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40</w:t>
            </w:r>
            <w:r w:rsidRPr="00A3026B">
              <w:rPr>
                <w:sz w:val="20"/>
                <w:szCs w:val="20"/>
              </w:rPr>
              <w:t>=15.6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5B4FDE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B7E33C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0DA151E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CFF8B4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28FEA6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61F6A2C" w14:textId="77777777" w:rsidR="006E4AA0" w:rsidRPr="00A3026B" w:rsidRDefault="006E4AA0" w:rsidP="006A2D46">
            <w:pPr>
              <w:pStyle w:val="Tab"/>
            </w:pPr>
            <w:r w:rsidRPr="00A3026B">
              <w:t>DS x Session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E38F92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40</w:t>
            </w:r>
            <w:r w:rsidRPr="00A3026B">
              <w:rPr>
                <w:sz w:val="20"/>
                <w:szCs w:val="20"/>
              </w:rPr>
              <w:t>=2.3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ABACE2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15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B8322C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AF644D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968FE2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BEB31B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8DE92D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Session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DB3404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0B4DFC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5F9607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2C</w:t>
            </w:r>
          </w:p>
        </w:tc>
      </w:tr>
      <w:tr w:rsidR="006E4AA0" w:rsidRPr="00A3026B" w14:paraId="2F08E8B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4BAE2D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09D0E9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444E749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26992B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4</w:t>
            </w:r>
            <w:r w:rsidRPr="00A3026B">
              <w:rPr>
                <w:sz w:val="20"/>
                <w:szCs w:val="20"/>
              </w:rPr>
              <w:t>=1014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72F57D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E49C49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451D409B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3D4B65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263AC6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4D9B6E0" w14:textId="77777777" w:rsidR="006E4AA0" w:rsidRPr="00A3026B" w:rsidRDefault="006E4AA0" w:rsidP="006A2D46">
            <w:pPr>
              <w:pStyle w:val="Tab"/>
            </w:pPr>
            <w:r w:rsidRPr="00A3026B">
              <w:t>Session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F495F7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40</w:t>
            </w:r>
            <w:r w:rsidRPr="00A3026B">
              <w:rPr>
                <w:sz w:val="20"/>
                <w:szCs w:val="20"/>
              </w:rPr>
              <w:t>=15.4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CE0BCB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4B37F0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79A454F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E4446F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C631E3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18BDFF4" w14:textId="77777777" w:rsidR="006E4AA0" w:rsidRPr="00A3026B" w:rsidRDefault="006E4AA0" w:rsidP="006A2D46">
            <w:pPr>
              <w:pStyle w:val="Tab"/>
            </w:pPr>
            <w:r w:rsidRPr="00A3026B">
              <w:t>DS x Session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E1B6CB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0,140</w:t>
            </w:r>
            <w:r w:rsidRPr="00A3026B">
              <w:rPr>
                <w:sz w:val="20"/>
                <w:szCs w:val="20"/>
              </w:rPr>
              <w:t>=8.2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D271AA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0362E8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05CC36D" w14:textId="77777777" w:rsidR="006E4AA0" w:rsidRDefault="006E4AA0" w:rsidP="006E4AA0">
      <w:pPr>
        <w:adjustRightInd/>
        <w:snapToGrid/>
        <w:spacing w:line="240" w:lineRule="auto"/>
        <w:rPr>
          <w:rFonts w:eastAsiaTheme="minorHAnsi"/>
          <w:sz w:val="28"/>
          <w:szCs w:val="20"/>
        </w:rPr>
      </w:pPr>
      <w:r>
        <w:rPr>
          <w:rFonts w:eastAsiaTheme="minorHAnsi"/>
          <w:sz w:val="28"/>
          <w:szCs w:val="20"/>
        </w:rPr>
        <w:br w:type="page"/>
      </w:r>
    </w:p>
    <w:tbl>
      <w:tblPr>
        <w:tblStyle w:val="TableGrid1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1170"/>
        <w:gridCol w:w="3600"/>
        <w:gridCol w:w="1260"/>
        <w:gridCol w:w="1080"/>
        <w:gridCol w:w="900"/>
      </w:tblGrid>
      <w:tr w:rsidR="006E4AA0" w:rsidRPr="00A3026B" w14:paraId="4439FDE4" w14:textId="77777777" w:rsidTr="006A2D46">
        <w:trPr>
          <w:trHeight w:val="21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C206E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lastRenderedPageBreak/>
              <w:t>Experimental ph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B8F079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Behavioral measur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22C62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actors in analy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618BD0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E17AC8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D417BE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igure</w:t>
            </w:r>
          </w:p>
        </w:tc>
      </w:tr>
      <w:tr w:rsidR="006E4AA0" w:rsidRPr="00A3026B" w14:paraId="7CC9AF39" w14:textId="77777777" w:rsidTr="006A2D46">
        <w:trPr>
          <w:trHeight w:val="216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FCDF28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Relapse 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ADE626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0714A1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534B4F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2103D2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407DD8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5F76087F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0541D3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5F266A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F58148B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18DB1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124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9A870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3A164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DDDF6DE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E30D46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250DB8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30232F7" w14:textId="77777777" w:rsidR="006E4AA0" w:rsidRPr="00A3026B" w:rsidRDefault="006E4AA0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6A09A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7.4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D01BA1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64CDD9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95E9DC3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7549D0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418210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CB7F883" w14:textId="77777777" w:rsidR="006E4AA0" w:rsidRPr="00A3026B" w:rsidRDefault="006E4AA0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8C593C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6.5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EC413F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23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33F95B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FD2D4FF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DD7225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4D9F6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9E80735" w14:textId="77777777" w:rsidR="006E4AA0" w:rsidRPr="00A3026B" w:rsidRDefault="006E4AA0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569543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0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4D0CBA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896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20867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7747B496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642382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570A08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CCA767D" w14:textId="77777777" w:rsidR="006E4AA0" w:rsidRPr="00A3026B" w:rsidRDefault="006E4AA0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E307C6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13.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520E02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43C0C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0CCBD7D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4E7C8F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B1589E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458BC36" w14:textId="77777777" w:rsidR="006E4AA0" w:rsidRPr="00A3026B" w:rsidRDefault="006E4AA0" w:rsidP="006A2D46">
            <w:pPr>
              <w:pStyle w:val="Tab"/>
            </w:pPr>
            <w:r w:rsidRPr="00A3026B">
              <w:t>Day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B39342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4.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C93133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5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154E47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6E6F51E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98E103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A11FE5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56BFB8" w14:textId="77777777" w:rsidR="006E4AA0" w:rsidRPr="00A3026B" w:rsidRDefault="006E4AA0" w:rsidP="006A2D46">
            <w:pPr>
              <w:pStyle w:val="Tab"/>
            </w:pPr>
            <w:r w:rsidRPr="00A3026B">
              <w:t>DS x Day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05E29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0.4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2D19DA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784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9A0CB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09C3429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556468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DD9A7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7AA74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D6F706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373E8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D66ECE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7A2DC940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389F09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DDFE00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A2E441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41B7EC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107.5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DDBB17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03346B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72A47D76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98EA18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D8571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9920864" w14:textId="77777777" w:rsidR="006E4AA0" w:rsidRPr="00A3026B" w:rsidRDefault="006E4AA0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58A1B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8.6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D3FFA6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A776D3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0EBAA10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B6E0C7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7E0B04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D69FF4" w14:textId="77777777" w:rsidR="006E4AA0" w:rsidRPr="00A3026B" w:rsidRDefault="006E4AA0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1C3348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0.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8C2CD3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91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446F32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100BB212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BE801C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E99F51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5BF7C7" w14:textId="77777777" w:rsidR="006E4AA0" w:rsidRPr="00A3026B" w:rsidRDefault="006E4AA0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A3D5C58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3.3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F0C67A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9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9F1105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605CCE6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BBB0A5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87C4F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09BA454" w14:textId="77777777" w:rsidR="006E4AA0" w:rsidRPr="00A3026B" w:rsidRDefault="006E4AA0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DFBDC45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18.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23E0DE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A8DBD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51BEE24B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7927A9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75769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A53CEEE" w14:textId="77777777" w:rsidR="006E4AA0" w:rsidRPr="00A3026B" w:rsidRDefault="006E4AA0" w:rsidP="006A2D46">
            <w:pPr>
              <w:pStyle w:val="Tab"/>
            </w:pPr>
            <w:r w:rsidRPr="00A3026B">
              <w:t>Day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C366A4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2.1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97521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8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E35670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D1679CD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2FC342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069C55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4C54AAA" w14:textId="77777777" w:rsidR="006E4AA0" w:rsidRPr="00A3026B" w:rsidRDefault="006E4AA0" w:rsidP="006A2D46">
            <w:pPr>
              <w:pStyle w:val="Tab"/>
            </w:pPr>
            <w:r w:rsidRPr="00A3026B">
              <w:t>DS x Day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FCE395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2</w:t>
            </w:r>
            <w:r w:rsidRPr="00A3026B">
              <w:rPr>
                <w:sz w:val="20"/>
                <w:szCs w:val="20"/>
              </w:rPr>
              <w:t>=1.9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57AB9C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123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036458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06BE7E9A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24B8FE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7DD793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681534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A64D27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8EBDD6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B988F4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2D</w:t>
            </w:r>
          </w:p>
        </w:tc>
      </w:tr>
      <w:tr w:rsidR="006E4AA0" w:rsidRPr="00A3026B" w14:paraId="0DDB2AA4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50B969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89BEA2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071C955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845977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4</w:t>
            </w:r>
            <w:r w:rsidRPr="00A3026B">
              <w:rPr>
                <w:sz w:val="20"/>
                <w:szCs w:val="20"/>
              </w:rPr>
              <w:t>=133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0CFDAE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10D1494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46D0FFF5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BFF83E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47358AF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81DF469" w14:textId="77777777" w:rsidR="006E4AA0" w:rsidRPr="00A3026B" w:rsidRDefault="006E4AA0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0363AE3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6</w:t>
            </w:r>
            <w:r w:rsidRPr="00A3026B">
              <w:rPr>
                <w:sz w:val="20"/>
                <w:szCs w:val="20"/>
              </w:rPr>
              <w:t>=5.5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B7DC8A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8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388166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673FC378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AF821D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C37D62D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52073B6" w14:textId="77777777" w:rsidR="006E4AA0" w:rsidRPr="00A3026B" w:rsidRDefault="006E4AA0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903CE3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6</w:t>
            </w:r>
            <w:r w:rsidRPr="00A3026B">
              <w:rPr>
                <w:sz w:val="20"/>
                <w:szCs w:val="20"/>
              </w:rPr>
              <w:t>=14.2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20B815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E6E445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35E8589C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43AD01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F4E327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5F1C6F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76B724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00C31F6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EE5833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2D</w:t>
            </w:r>
          </w:p>
        </w:tc>
      </w:tr>
      <w:tr w:rsidR="006E4AA0" w:rsidRPr="00A3026B" w14:paraId="38A4F663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D9C1AE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8C1260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4DBA12D" w14:textId="77777777" w:rsidR="006E4AA0" w:rsidRPr="00A3026B" w:rsidRDefault="006E4AA0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8C2E04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4</w:t>
            </w:r>
            <w:r w:rsidRPr="00A3026B">
              <w:rPr>
                <w:sz w:val="20"/>
                <w:szCs w:val="20"/>
              </w:rPr>
              <w:t>=101.9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7233F69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E4498C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5AA81530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B8CF860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A214E7E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ACD2CE3" w14:textId="77777777" w:rsidR="006E4AA0" w:rsidRPr="00A3026B" w:rsidRDefault="006E4AA0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C3FD6A2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6</w:t>
            </w:r>
            <w:r w:rsidRPr="00A3026B">
              <w:rPr>
                <w:sz w:val="20"/>
                <w:szCs w:val="20"/>
              </w:rPr>
              <w:t>=8.5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819DA5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2DA457A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6E4AA0" w:rsidRPr="00A3026B" w14:paraId="1528ACE6" w14:textId="77777777" w:rsidTr="006A2D46">
        <w:trPr>
          <w:trHeight w:val="216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D41B14B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C3B88C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2FBF25E" w14:textId="77777777" w:rsidR="006E4AA0" w:rsidRPr="00A3026B" w:rsidRDefault="006E4AA0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68DEE71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4,56</w:t>
            </w:r>
            <w:r w:rsidRPr="00A3026B">
              <w:rPr>
                <w:sz w:val="20"/>
                <w:szCs w:val="20"/>
              </w:rPr>
              <w:t>=17.4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E014D47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2FE69AC" w14:textId="77777777" w:rsidR="006E4AA0" w:rsidRPr="00A3026B" w:rsidRDefault="006E4AA0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47DBCFC" w14:textId="77777777" w:rsidR="006E4AA0" w:rsidRDefault="006E4AA0" w:rsidP="006E4AA0">
      <w:pPr>
        <w:rPr>
          <w:szCs w:val="20"/>
        </w:rPr>
      </w:pPr>
    </w:p>
    <w:p w14:paraId="76C7E9AF" w14:textId="77777777" w:rsidR="006E4AA0" w:rsidRDefault="006E4AA0" w:rsidP="006E4AA0"/>
    <w:p w14:paraId="0F0A7787" w14:textId="77777777" w:rsidR="006015E6" w:rsidRDefault="006015E6">
      <w:bookmarkStart w:id="0" w:name="_GoBack"/>
      <w:bookmarkEnd w:id="0"/>
    </w:p>
    <w:sectPr w:rsidR="006015E6" w:rsidSect="00792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AA0"/>
    <w:rsid w:val="001945D9"/>
    <w:rsid w:val="00313365"/>
    <w:rsid w:val="006015E6"/>
    <w:rsid w:val="00675277"/>
    <w:rsid w:val="006E4AA0"/>
    <w:rsid w:val="00792610"/>
    <w:rsid w:val="007E1C69"/>
    <w:rsid w:val="009D6EF3"/>
    <w:rsid w:val="00A85099"/>
    <w:rsid w:val="00B33B20"/>
    <w:rsid w:val="00B71033"/>
    <w:rsid w:val="00D7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1B388"/>
  <w15:chartTrackingRefBased/>
  <w15:docId w15:val="{A9FB416A-760A-B94D-B30F-1EA0B179D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AA0"/>
    <w:pPr>
      <w:adjustRightInd w:val="0"/>
      <w:snapToGrid w:val="0"/>
      <w:spacing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qFormat/>
    <w:rsid w:val="006E4AA0"/>
    <w:pPr>
      <w:adjustRightInd/>
      <w:snapToGrid/>
    </w:pPr>
    <w:rPr>
      <w:rFonts w:eastAsia="Times New Roman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6E4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6E4AA0"/>
    <w:pPr>
      <w:adjustRightInd/>
      <w:snapToGrid/>
      <w:spacing w:line="240" w:lineRule="auto"/>
      <w:ind w:left="288"/>
    </w:pPr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6E4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gopal, Rajtarun (NIH/NIDA) [E]</dc:creator>
  <cp:keywords/>
  <dc:description/>
  <cp:lastModifiedBy>Madangopal, Rajtarun (NIH/NIDA) [E]</cp:lastModifiedBy>
  <cp:revision>1</cp:revision>
  <dcterms:created xsi:type="dcterms:W3CDTF">2019-02-08T00:48:00Z</dcterms:created>
  <dcterms:modified xsi:type="dcterms:W3CDTF">2019-02-08T00:48:00Z</dcterms:modified>
</cp:coreProperties>
</file>